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7899" w14:textId="77777777" w:rsidR="00984109" w:rsidRPr="00387248" w:rsidRDefault="00984109" w:rsidP="00984109">
      <w:pPr>
        <w:rPr>
          <w:rFonts w:cstheme="minorHAnsi"/>
          <w:b/>
          <w:bCs/>
        </w:rPr>
      </w:pPr>
    </w:p>
    <w:p w14:paraId="3F2C718E" w14:textId="1262EF84" w:rsidR="00984109" w:rsidRPr="00387248" w:rsidRDefault="00984109" w:rsidP="00984109">
      <w:pPr>
        <w:rPr>
          <w:rFonts w:cstheme="minorHAnsi"/>
          <w:b/>
          <w:bCs/>
          <w:sz w:val="24"/>
          <w:szCs w:val="24"/>
        </w:rPr>
      </w:pPr>
      <w:r w:rsidRPr="00387248">
        <w:rPr>
          <w:rFonts w:cstheme="minorHAnsi"/>
          <w:b/>
          <w:bCs/>
          <w:sz w:val="24"/>
          <w:szCs w:val="24"/>
        </w:rPr>
        <w:t xml:space="preserve">Sources of public datasets used in the study. </w:t>
      </w:r>
    </w:p>
    <w:p w14:paraId="270D24B0" w14:textId="77777777" w:rsidR="00984109" w:rsidRPr="00387248" w:rsidRDefault="00984109" w:rsidP="00984109">
      <w:pPr>
        <w:rPr>
          <w:rFonts w:cstheme="minorHAnsi"/>
        </w:rPr>
      </w:pPr>
    </w:p>
    <w:p w14:paraId="7F05B3AB" w14:textId="22CEDB2A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>Mining Acts:</w:t>
      </w:r>
    </w:p>
    <w:p w14:paraId="18CA915F" w14:textId="77777777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 xml:space="preserve">Minerals and Mining Law, 2006 (Act 703) </w:t>
      </w:r>
    </w:p>
    <w:p w14:paraId="2E37B2DE" w14:textId="70D2D2BA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 xml:space="preserve">Minerals Commission Act, 1993 (Act 450) </w:t>
      </w:r>
    </w:p>
    <w:p w14:paraId="29D5C1D2" w14:textId="77777777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 xml:space="preserve">Minerals and Mining (Amendment) Act, 2015 (Act 900) </w:t>
      </w:r>
    </w:p>
    <w:p w14:paraId="08796099" w14:textId="77777777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>Minerals and Mining (Amendment) Act, 2019 (Act 995)</w:t>
      </w:r>
    </w:p>
    <w:p w14:paraId="337B6FC0" w14:textId="77777777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 xml:space="preserve">Source: </w:t>
      </w:r>
      <w:hyperlink r:id="rId4" w:history="1">
        <w:r w:rsidRPr="00387248">
          <w:rPr>
            <w:rStyle w:val="Hyperlink"/>
            <w:rFonts w:cstheme="minorHAnsi"/>
          </w:rPr>
          <w:t>https://www.mincom.gov.gh/acts/</w:t>
        </w:r>
      </w:hyperlink>
    </w:p>
    <w:p w14:paraId="217AEBFF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>------------------------------------------------------------------------------------------------------------------------------</w:t>
      </w:r>
    </w:p>
    <w:p w14:paraId="03BC67E9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>Regulations:</w:t>
      </w:r>
    </w:p>
    <w:p w14:paraId="6DEB1A0D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Ghana Government. MINERALS AND MINING (COMPENSATION AND RESETTLEMENT) 2012 (LI 2175). </w:t>
      </w:r>
    </w:p>
    <w:p w14:paraId="6F535EB4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>Ghana Government. MINERALS AND MINING (HEALTH, SAFETY) 2012 (LI 2182).</w:t>
      </w:r>
    </w:p>
    <w:p w14:paraId="6C651480" w14:textId="77777777" w:rsidR="00984109" w:rsidRPr="00387248" w:rsidRDefault="00984109" w:rsidP="00984109">
      <w:pPr>
        <w:rPr>
          <w:rFonts w:cstheme="minorHAnsi"/>
          <w:color w:val="4472C4" w:themeColor="accent1"/>
        </w:rPr>
      </w:pPr>
      <w:r w:rsidRPr="00387248">
        <w:rPr>
          <w:rFonts w:cstheme="minorHAnsi"/>
          <w:color w:val="4472C4" w:themeColor="accent1"/>
        </w:rPr>
        <w:t>Source: https://www.mincom.gov.gh/regulations/</w:t>
      </w:r>
    </w:p>
    <w:p w14:paraId="7CD06F1A" w14:textId="77777777" w:rsidR="00984109" w:rsidRPr="00387248" w:rsidRDefault="00984109" w:rsidP="00984109">
      <w:pPr>
        <w:autoSpaceDE w:val="0"/>
        <w:autoSpaceDN w:val="0"/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Ghana Government. ENVIRONMENTAL ASSESSMENT REGULATIONS, 1999 (LI 1652). </w:t>
      </w:r>
    </w:p>
    <w:p w14:paraId="63433B58" w14:textId="77777777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 xml:space="preserve">Source: </w:t>
      </w:r>
      <w:hyperlink r:id="rId5" w:history="1">
        <w:r w:rsidRPr="00387248">
          <w:rPr>
            <w:rStyle w:val="Hyperlink"/>
            <w:rFonts w:cstheme="minorHAnsi"/>
          </w:rPr>
          <w:t>http://www.epa.gov.gh/epa/regulations</w:t>
        </w:r>
      </w:hyperlink>
      <w:r w:rsidRPr="00387248">
        <w:rPr>
          <w:rFonts w:cstheme="minorHAnsi"/>
        </w:rPr>
        <w:t xml:space="preserve"> </w:t>
      </w:r>
    </w:p>
    <w:p w14:paraId="25488566" w14:textId="77777777" w:rsidR="00984109" w:rsidRPr="00387248" w:rsidRDefault="00000000" w:rsidP="00984109">
      <w:pPr>
        <w:rPr>
          <w:rFonts w:cstheme="minorHAnsi"/>
        </w:rPr>
      </w:pPr>
      <w:hyperlink r:id="rId6" w:history="1">
        <w:r w:rsidR="00984109" w:rsidRPr="00387248">
          <w:rPr>
            <w:rStyle w:val="Hyperlink"/>
            <w:rFonts w:cstheme="minorHAnsi"/>
          </w:rPr>
          <w:t>https://www.fao.org/faolex/results/details/en/c/LEX-FAOC078169/</w:t>
        </w:r>
      </w:hyperlink>
    </w:p>
    <w:p w14:paraId="6A325924" w14:textId="77777777" w:rsidR="00984109" w:rsidRPr="00387248" w:rsidRDefault="00984109" w:rsidP="00984109">
      <w:pPr>
        <w:rPr>
          <w:rFonts w:cstheme="minorHAnsi"/>
        </w:rPr>
      </w:pPr>
    </w:p>
    <w:p w14:paraId="2892B809" w14:textId="0082E575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>-------------------------------------------------------------------------------------------------------------------------------------</w:t>
      </w:r>
    </w:p>
    <w:p w14:paraId="1FAAF1B6" w14:textId="77777777" w:rsidR="00984109" w:rsidRPr="00387248" w:rsidRDefault="00984109" w:rsidP="00984109">
      <w:pPr>
        <w:autoSpaceDE w:val="0"/>
        <w:autoSpaceDN w:val="0"/>
        <w:rPr>
          <w:rFonts w:eastAsia="Times New Roman" w:cstheme="minorHAnsi"/>
        </w:rPr>
      </w:pPr>
      <w:r w:rsidRPr="00387248">
        <w:rPr>
          <w:rFonts w:eastAsia="Times New Roman" w:cstheme="minorHAnsi"/>
        </w:rPr>
        <w:t>Policy:</w:t>
      </w:r>
    </w:p>
    <w:p w14:paraId="7C078EAF" w14:textId="77777777" w:rsidR="00984109" w:rsidRPr="00387248" w:rsidRDefault="00984109" w:rsidP="00984109">
      <w:pPr>
        <w:autoSpaceDE w:val="0"/>
        <w:autoSpaceDN w:val="0"/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Ghana Government (Minerals Commission). MINERALS AND MINING POLICY OF GHANA, 2014. </w:t>
      </w:r>
    </w:p>
    <w:p w14:paraId="48F9B8EC" w14:textId="77777777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 xml:space="preserve">Source: </w:t>
      </w:r>
      <w:hyperlink r:id="rId7" w:history="1">
        <w:r w:rsidRPr="00387248">
          <w:rPr>
            <w:rStyle w:val="Hyperlink"/>
            <w:rFonts w:cstheme="minorHAnsi"/>
          </w:rPr>
          <w:t>https://www.mincom.gov.gh/wp-content/uploads/2021/06/Mineral-and-Mining-Policy-Ghana.pdf</w:t>
        </w:r>
      </w:hyperlink>
    </w:p>
    <w:p w14:paraId="2F381E8F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>Ghana Government (Minerals Commission). Small scale and Community Mining - Operational Manual, 2021. 2021.</w:t>
      </w:r>
    </w:p>
    <w:p w14:paraId="16F93236" w14:textId="77777777" w:rsidR="00984109" w:rsidRPr="00387248" w:rsidRDefault="00000000" w:rsidP="00984109">
      <w:pPr>
        <w:rPr>
          <w:rFonts w:eastAsia="Times New Roman" w:cstheme="minorHAnsi"/>
        </w:rPr>
      </w:pPr>
      <w:hyperlink r:id="rId8" w:history="1">
        <w:r w:rsidR="00984109" w:rsidRPr="00387248">
          <w:rPr>
            <w:rStyle w:val="Hyperlink"/>
            <w:rFonts w:eastAsia="Times New Roman" w:cstheme="minorHAnsi"/>
          </w:rPr>
          <w:t>https://www.mincom.gov.gh/wp-content/uploads/2021/11/Small-Scale-and-Community-Mining-Operational-Manual-Sep.-2021-1.pdf</w:t>
        </w:r>
      </w:hyperlink>
    </w:p>
    <w:p w14:paraId="31E63B5B" w14:textId="77777777" w:rsidR="00026882" w:rsidRPr="00387248" w:rsidRDefault="00026882" w:rsidP="00026882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>Ghana Government: Min of Water Resources W and H. Riparian Buffer Zone Policy for Managing Freshwater Bodies in Ghana. 2013.</w:t>
      </w:r>
    </w:p>
    <w:p w14:paraId="687FE6E0" w14:textId="77777777" w:rsidR="00026882" w:rsidRPr="00387248" w:rsidRDefault="00026882" w:rsidP="00026882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lastRenderedPageBreak/>
        <w:t xml:space="preserve">Source: </w:t>
      </w:r>
      <w:hyperlink r:id="rId9" w:history="1">
        <w:r w:rsidRPr="00387248">
          <w:rPr>
            <w:rStyle w:val="Hyperlink"/>
            <w:rFonts w:eastAsia="Times New Roman" w:cstheme="minorHAnsi"/>
          </w:rPr>
          <w:t>https://www.wrc-gh.org/dmsdocument/93</w:t>
        </w:r>
      </w:hyperlink>
    </w:p>
    <w:p w14:paraId="0ECA4B20" w14:textId="45BC291A" w:rsidR="00151C35" w:rsidRPr="00387248" w:rsidRDefault="00151C35" w:rsidP="00984109">
      <w:pPr>
        <w:rPr>
          <w:rFonts w:cstheme="minorHAnsi"/>
        </w:rPr>
      </w:pPr>
      <w:r w:rsidRPr="00387248">
        <w:rPr>
          <w:rFonts w:cstheme="minorHAnsi"/>
        </w:rPr>
        <w:t xml:space="preserve">National Agriculture investment Plan (IFJ) – Ghana (2018-2021) </w:t>
      </w:r>
      <w:r w:rsidRPr="00387248">
        <w:rPr>
          <w:rFonts w:cstheme="minorHAnsi"/>
          <w:color w:val="808080"/>
          <w:shd w:val="clear" w:color="auto" w:fill="FFFFFF"/>
        </w:rPr>
        <w:t> </w:t>
      </w:r>
    </w:p>
    <w:p w14:paraId="44EE3784" w14:textId="7D56563C" w:rsidR="00151C35" w:rsidRPr="00387248" w:rsidRDefault="00000000" w:rsidP="00984109">
      <w:pPr>
        <w:rPr>
          <w:rFonts w:cstheme="minorHAnsi"/>
        </w:rPr>
      </w:pPr>
      <w:hyperlink r:id="rId10" w:history="1">
        <w:r w:rsidR="00151C35" w:rsidRPr="00387248">
          <w:rPr>
            <w:rStyle w:val="Hyperlink"/>
            <w:rFonts w:cstheme="minorHAnsi"/>
          </w:rPr>
          <w:t>https://mofa.gov.gh/site/publications/policies-plans</w:t>
        </w:r>
      </w:hyperlink>
    </w:p>
    <w:p w14:paraId="48A3C73C" w14:textId="77777777" w:rsidR="00151C35" w:rsidRPr="00387248" w:rsidRDefault="00151C35" w:rsidP="00984109">
      <w:pPr>
        <w:rPr>
          <w:rFonts w:cstheme="minorHAnsi"/>
        </w:rPr>
      </w:pPr>
    </w:p>
    <w:p w14:paraId="7108086C" w14:textId="6E022A89" w:rsidR="00984109" w:rsidRPr="00387248" w:rsidRDefault="00984109" w:rsidP="00984109">
      <w:pPr>
        <w:rPr>
          <w:rFonts w:cstheme="minorHAnsi"/>
        </w:rPr>
      </w:pPr>
      <w:r w:rsidRPr="00387248">
        <w:rPr>
          <w:rFonts w:cstheme="minorHAnsi"/>
        </w:rPr>
        <w:t>--------------------------------------------------------------------------------------------------------------------------------------</w:t>
      </w:r>
    </w:p>
    <w:p w14:paraId="5C380A06" w14:textId="4DF33DF2" w:rsidR="00984109" w:rsidRPr="00387248" w:rsidRDefault="00B031CA" w:rsidP="00984109">
      <w:pPr>
        <w:rPr>
          <w:rFonts w:cstheme="minorHAnsi"/>
        </w:rPr>
      </w:pPr>
      <w:r>
        <w:rPr>
          <w:rFonts w:cstheme="minorHAnsi"/>
        </w:rPr>
        <w:t>Public sector</w:t>
      </w:r>
      <w:r w:rsidR="00984109" w:rsidRPr="00387248">
        <w:rPr>
          <w:rFonts w:cstheme="minorHAnsi"/>
        </w:rPr>
        <w:t xml:space="preserve"> reports:</w:t>
      </w:r>
    </w:p>
    <w:p w14:paraId="6CE56C82" w14:textId="77777777" w:rsidR="00984109" w:rsidRPr="00387248" w:rsidRDefault="00984109" w:rsidP="00984109">
      <w:pPr>
        <w:autoSpaceDE w:val="0"/>
        <w:autoSpaceDN w:val="0"/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Ghana Audit Service. Performance audit report of the Auditor-General on regulating reclamation activities at small-scale mining sites. 2021; </w:t>
      </w:r>
    </w:p>
    <w:p w14:paraId="38809962" w14:textId="77777777" w:rsidR="00984109" w:rsidRPr="00387248" w:rsidRDefault="00984109" w:rsidP="00984109">
      <w:pPr>
        <w:autoSpaceDE w:val="0"/>
        <w:autoSpaceDN w:val="0"/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Source: </w:t>
      </w:r>
      <w:hyperlink r:id="rId11" w:history="1">
        <w:r w:rsidRPr="00387248">
          <w:rPr>
            <w:rStyle w:val="Hyperlink"/>
            <w:rFonts w:eastAsia="Times New Roman" w:cstheme="minorHAnsi"/>
          </w:rPr>
          <w:t>https://audit.gov.gh/files/audit_reports/Performance_Audit_Report_of_the_Auditor-General_on_Regulating_Reclamation_Activities_at_Small-Scale_Mining_Sites.pdf</w:t>
        </w:r>
      </w:hyperlink>
    </w:p>
    <w:p w14:paraId="73144EF7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>Atiwa West District. Composite Budget for 2021-2024: Programme Based Budget estimates for 2021. 2021.</w:t>
      </w:r>
    </w:p>
    <w:p w14:paraId="6D2643C0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Source: </w:t>
      </w:r>
      <w:hyperlink r:id="rId12" w:history="1">
        <w:r w:rsidRPr="00387248">
          <w:rPr>
            <w:rStyle w:val="Hyperlink"/>
            <w:rFonts w:eastAsia="Times New Roman" w:cstheme="minorHAnsi"/>
          </w:rPr>
          <w:t>https://mofep.gov.gh/sites/default/files/composite-budget/2021/ER/Atiwa_West.pdf</w:t>
        </w:r>
      </w:hyperlink>
    </w:p>
    <w:p w14:paraId="1C400CD7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Geological Survey of Denmark and Greenland. Artisanal and Small scale Mining Handbook for Ghana with a regional perspective [Internet]. 2017. 160 p. </w:t>
      </w:r>
    </w:p>
    <w:p w14:paraId="60394315" w14:textId="77777777" w:rsidR="00984109" w:rsidRPr="00387248" w:rsidRDefault="00984109" w:rsidP="00984109">
      <w:pPr>
        <w:rPr>
          <w:rFonts w:eastAsia="Times New Roman" w:cstheme="minorHAnsi"/>
        </w:rPr>
      </w:pPr>
      <w:r w:rsidRPr="00387248">
        <w:rPr>
          <w:rFonts w:eastAsia="Times New Roman" w:cstheme="minorHAnsi"/>
        </w:rPr>
        <w:t xml:space="preserve">Available from: </w:t>
      </w:r>
      <w:hyperlink r:id="rId13" w:history="1">
        <w:r w:rsidRPr="00387248">
          <w:rPr>
            <w:rStyle w:val="Hyperlink"/>
            <w:rFonts w:eastAsia="Times New Roman" w:cstheme="minorHAnsi"/>
          </w:rPr>
          <w:t>http://www.oagsafrica.org/images/training/WP3SUCCESSSTORY/FINAL-Artisanal-Handbook-for-Ghana.pdf</w:t>
        </w:r>
      </w:hyperlink>
    </w:p>
    <w:p w14:paraId="3E97493A" w14:textId="77777777" w:rsidR="00014ADD" w:rsidRPr="00387248" w:rsidRDefault="00014ADD">
      <w:pPr>
        <w:rPr>
          <w:rFonts w:cstheme="minorHAnsi"/>
        </w:rPr>
      </w:pPr>
    </w:p>
    <w:sectPr w:rsidR="00014ADD" w:rsidRPr="00387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09"/>
    <w:rsid w:val="00014ADD"/>
    <w:rsid w:val="00026882"/>
    <w:rsid w:val="00151C35"/>
    <w:rsid w:val="002C3C9C"/>
    <w:rsid w:val="002D1889"/>
    <w:rsid w:val="00387248"/>
    <w:rsid w:val="00511788"/>
    <w:rsid w:val="00912C54"/>
    <w:rsid w:val="00984109"/>
    <w:rsid w:val="00B031CA"/>
    <w:rsid w:val="00B5724E"/>
    <w:rsid w:val="00BC3FF1"/>
    <w:rsid w:val="00EC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2507A"/>
  <w15:chartTrackingRefBased/>
  <w15:docId w15:val="{BAC9F456-4B0F-4E65-906A-0419A293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109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41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1C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7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ncom.gov.gh/wp-content/uploads/2021/11/Small-Scale-and-Community-Mining-Operational-Manual-Sep.-2021-1.pdf" TargetMode="External"/><Relationship Id="rId13" Type="http://schemas.openxmlformats.org/officeDocument/2006/relationships/hyperlink" Target="http://www.oagsafrica.org/images/training/WP3SUCCESSSTORY/FINAL-Artisanal-Handbook-for-Ghana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incom.gov.gh/wp-content/uploads/2021/06/Mineral-and-Mining-Policy-Ghana.pdf" TargetMode="External"/><Relationship Id="rId12" Type="http://schemas.openxmlformats.org/officeDocument/2006/relationships/hyperlink" Target="https://mofep.gov.gh/sites/default/files/composite-budget/2021/ER/Atiwa_West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ao.org/faolex/results/details/en/c/LEX-FAOC078169/" TargetMode="External"/><Relationship Id="rId11" Type="http://schemas.openxmlformats.org/officeDocument/2006/relationships/hyperlink" Target="https://audit.gov.gh/files/audit_reports/Performance_Audit_Report_of_the_Auditor-General_on_Regulating_Reclamation_Activities_at_Small-Scale_Mining_Sites.pdf" TargetMode="External"/><Relationship Id="rId5" Type="http://schemas.openxmlformats.org/officeDocument/2006/relationships/hyperlink" Target="http://www.epa.gov.gh/epa/regulations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mofa.gov.gh/site/publications/policies-plans" TargetMode="External"/><Relationship Id="rId4" Type="http://schemas.openxmlformats.org/officeDocument/2006/relationships/hyperlink" Target="https://www.mincom.gov.gh/acts/" TargetMode="External"/><Relationship Id="rId9" Type="http://schemas.openxmlformats.org/officeDocument/2006/relationships/hyperlink" Target="https://www.wrc-gh.org/dmsdocument/9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dranyi</dc:creator>
  <cp:keywords/>
  <dc:description/>
  <cp:lastModifiedBy>enoch adranyi</cp:lastModifiedBy>
  <cp:revision>8</cp:revision>
  <dcterms:created xsi:type="dcterms:W3CDTF">2023-06-30T13:28:00Z</dcterms:created>
  <dcterms:modified xsi:type="dcterms:W3CDTF">2023-07-02T17:33:00Z</dcterms:modified>
</cp:coreProperties>
</file>